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7D21B" w14:textId="77777777" w:rsidR="00AB2ACA" w:rsidRPr="001D25FF" w:rsidRDefault="00AB2ACA" w:rsidP="00AB2AC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GB"/>
        </w:rPr>
        <w:t>Appendix 4: Directed acyclic graph (DAG)</w:t>
      </w:r>
      <w:r w:rsidRPr="00532B49">
        <w:rPr>
          <w:lang w:val="en-US"/>
        </w:rPr>
        <w:t xml:space="preserve"> </w:t>
      </w:r>
      <w:r>
        <w:rPr>
          <w:noProof/>
        </w:rPr>
        <w:drawing>
          <wp:inline distT="0" distB="0" distL="0" distR="0" wp14:anchorId="01A9E281" wp14:editId="2C69B4B9">
            <wp:extent cx="5996445" cy="4447548"/>
            <wp:effectExtent l="0" t="0" r="4445" b="0"/>
            <wp:docPr id="1552287883" name="Grafik 1" descr="Ein Bild, das Diagramm, Reihe, Kreis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287883" name="Grafik 1" descr="Ein Bild, das Diagramm, Reihe, Kreis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7" b="1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6445" cy="4447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84247D" w14:textId="77777777" w:rsidR="00AB2ACA" w:rsidRDefault="00AB2ACA" w:rsidP="00AB2ACA">
      <w:pPr>
        <w:spacing w:after="24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xposure is PMI, outcome death/MACE. Abbreviations: PAD – peripheral artery disease, CHF – chronic heart failure, CKD – chronic kidney disease, CAD – coronary artery disease, TIA – transient ischaemic attack</w:t>
      </w:r>
    </w:p>
    <w:p w14:paraId="2D78783F" w14:textId="77777777" w:rsidR="00AB2ACA" w:rsidRPr="002B3DA4" w:rsidRDefault="00AB2ACA" w:rsidP="00AB2ACA">
      <w:pPr>
        <w:rPr>
          <w:rFonts w:ascii="Times New Roman" w:hAnsi="Times New Roman" w:cs="Times New Roman"/>
          <w:lang w:val="en-US"/>
        </w:rPr>
      </w:pPr>
    </w:p>
    <w:p w14:paraId="3E6B4811" w14:textId="77777777" w:rsidR="00AC6421" w:rsidRPr="00AB2ACA" w:rsidRDefault="00AC6421">
      <w:pPr>
        <w:rPr>
          <w:lang w:val="en-US"/>
        </w:rPr>
      </w:pPr>
    </w:p>
    <w:sectPr w:rsidR="00AC6421" w:rsidRPr="00AB2A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ACA"/>
    <w:rsid w:val="00255A97"/>
    <w:rsid w:val="0030220C"/>
    <w:rsid w:val="00452F19"/>
    <w:rsid w:val="00A412EE"/>
    <w:rsid w:val="00AB2ACA"/>
    <w:rsid w:val="00AC6421"/>
    <w:rsid w:val="00D8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E62862"/>
  <w15:chartTrackingRefBased/>
  <w15:docId w15:val="{6666A906-2563-462C-A3CB-E44C98E08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2ACA"/>
  </w:style>
  <w:style w:type="paragraph" w:styleId="berschrift1">
    <w:name w:val="heading 1"/>
    <w:basedOn w:val="Standard"/>
    <w:next w:val="Standard"/>
    <w:link w:val="berschrift1Zchn"/>
    <w:uiPriority w:val="9"/>
    <w:qFormat/>
    <w:rsid w:val="00AB2A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B2A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B2A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B2A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B2A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B2A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B2A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B2A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B2A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2A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B2A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B2A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B2AC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B2AC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B2AC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B2AC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B2AC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B2AC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B2A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B2A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B2A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B2A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B2A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2AC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B2AC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B2AC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B2A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B2AC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B2A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19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ak Koray</dc:creator>
  <cp:keywords/>
  <dc:description/>
  <cp:lastModifiedBy>Durak Koray</cp:lastModifiedBy>
  <cp:revision>2</cp:revision>
  <dcterms:created xsi:type="dcterms:W3CDTF">2026-04-14T07:20:00Z</dcterms:created>
  <dcterms:modified xsi:type="dcterms:W3CDTF">2026-04-14T07:20:00Z</dcterms:modified>
</cp:coreProperties>
</file>